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3.</w:t>
      </w:r>
      <w:r>
        <w:rPr>
          <w:lang w:val="en-GB"/>
        </w:rPr>
        <w:t xml:space="preserve"> Nexus formatted homing endonuclease data set. Intron naming follows that of Johansen and Haugen 2001, RNA, 7:935-9361.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begin data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</w:t>
      </w:r>
      <w:r>
        <w:rPr>
          <w:rFonts w:cs="Courier New" w:ascii="Courier New" w:hAnsi="Courier New"/>
          <w:sz w:val="12"/>
          <w:lang w:val="en-GB"/>
        </w:rPr>
        <w:t>dimensions ntax=44 nchar=136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</w:t>
      </w:r>
      <w:r>
        <w:rPr>
          <w:rFonts w:cs="Courier New" w:ascii="Courier New" w:hAnsi="Courier New"/>
          <w:sz w:val="12"/>
          <w:lang w:val="en-GB"/>
        </w:rPr>
        <w:t>format datatype=protein interleave missing=-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</w:t>
      </w:r>
      <w:r>
        <w:rPr>
          <w:rFonts w:cs="Courier New" w:ascii="Courier New" w:hAnsi="Courier New"/>
          <w:sz w:val="12"/>
          <w:lang w:val="en-GB"/>
        </w:rPr>
        <w:t>matrix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51c  LYMVLDPWWI-TGFSDGEGC FHISFEKNPI-R-KLQFRVS FSISQNASSVSAIQKIAICF GTGKTQNIRDRHTVKYETRN VDHIVNSIIPHFEKYPLQSN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51c  KNTFDFASWLV-GFIDGEGC FCLSFSERERLTLKIEVRPS FSVSQNSKSMKILETMNTYF GCGGVRHSKEN-THKYEVRN LNHLTTVIIPFFRKYPLLTN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1951m  EKALIDPFWI-SGFVDGEGC FCISFNLKERLTLGIEVRPS FSISQ-TRDLRCLQDFLNFF DCGFIRFSKDN-TWKYECRD LSDIRSKVLPHFEKFTLR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vuL1951m  -MKKITSDYIV-GFVDGEGC FTLHIIKKKQSAFGFYFTPS FSVSQNTNSVRVLQDIQQFF HCGFIRNDK-K-TSKYEVRD LKNLTTYIIPFFKKNKLRT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uL1951b  MYLHLEP-WYVSGLTEGEGC FSISFNFRKKLKIGIETRPS FSITLNQRDLPLLKEIHSFF ECGAIRFSRDR-TYKYEVRS VKDLVKRIIPHFDNYPLRG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peL1931b  --MDLKPDWVV-GFVDGEGC FYVGVNRNRTMKTGYQVLPE FRIVQHERDIQVLYALRKFF GCGVVRRNHDR--YELRIRK RSCLKKVVE-FFEKHP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neL1931b  --MDLKPDWVV-GFVDGEGC FYVGVSRNRTMKTGYQVLPE FRIVQHKRDIQVLYALRKFF GCGVVRKNHDR--YELRIRK RSCLKKVVE-FFEKHP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naL1931b  --MDLKPDWVV-GFVDGEGC FYVGVNRNRTMKTGYQVLPE FRIVQHERDIQILYALKKFF GCGVVRKNHDR--YELRIRK KSCLKKVVE-FFEKHP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neL1931b  --MHLDAQWIV-GFVDGEGC FKVSLNK---MK---EIETE FTVVQNEQDVQVLFALKKHF GCGVVRKIPNR--MCYRVKE TKHLLTKIIPFFEKHSLKTF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2L1931b  RLMNLETQWVV-GFVDGEGC FHVSINPHKEMAVGYQVLPE FTVVQHQRDVQVLHGLKAYF GCGVVRVNHDR--MAYRVRS IEHLAQRIVPFFLKHPLKT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11L1931b  RQMDLDVQWIV-GFVDGEGC FHVRVNPHRQMAIGYQVLPE FTVVQHRRDVKVLYALKAYF DCGVVRVNHDR--MAYRVRS IHHLAERICPFFIKHSLKT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c  --MSMHEQWI-TGFTDGEGC FHIGISKNNETKLGSQVLLE FVITQHQRDEQLLNEIKNYF GVGVVRKSNDI--LCYRVRS QKHLRDVILPFFEKNILR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geL1931c  MTTKLNAQWIV-GFTDGEGC FNLDVHIKNDMRWGLQMQPE FTVVQNSIDIQILHALKDYF GCGTVSVNRDK--TGTRYKS VKDLHEKIIPFFEQHQ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frL1931c  --MNIDPQWIV-GFVDGEGC FYVGVLKSNKLKYGYQIQPE FTVVQHELDINVLHALKDYF QVGVVQVNHDR--YAYRVKN LDHFLNVIIPFFETHK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tuL1931c  --MNLEAQWIV-GFVDGEGC FHIAINSNQEMKLGVQVLAE FVVVQHESDRQILEALKAFW GCGVVRKNNDC--LCYRVRD LEQLKTRIVPFFEKHKLKTR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crL1931c  --MNLDAQWVV-GFVDGEGC FHIGINNNASMKLGVQVLPE FTVVQHEIDEQVLYALKAHF KCGVVRKNHTR--LAYRARG QENLLKTVIPFFEKHQLKTR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31c  --MNLEPQWIV-GFVDGEGC FFVGFNKQSTMKIKIQVLPE FTVVQHQRDIAVLQNLKTYF QCGVVQRNHDR--YAYRVRG HENLLKKIIPFFEKHK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1931m  --MKLETQWIV-GFVEGTGC FHVSINPNLEAR--QSLLPE FSVVQHKKNVQILYALKTYF CCGVVQGD-NV--MIYRVRN LNHLTKIIIPFFEKHL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m  --MKLTPDWIC-GFVEGEGT FAISLEKNENMKMKMQVRLI FKITQHIKNVQVLYAIKKYF GIGQVKPQNDI--WEYRVSN FEQITNTVIPFFEKHSLHT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vuL1931m  --MNLQTQWIV-GFVDGEGC FHVAINSQKTSKLAFQVLPE FTITQHKRDVQVLYGLKNFF GCGVVRVNHDR--YCYRVRG FPHLRDIILPFFEKHKLL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NolL1931m  --MNLNAQWIV-GFVDGEGC FHIEMNPQPSMKMKCQILCS FVITQHIRDIQLLHAIKDYF GCGVVRRDKNI--YCYRVRS FQHLRTIIIPFFEKHELKT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1931m  --MKIDKNWIV-GFVDGEGC FYIGINKSVDSKLGYQVLPE FRVVQHKRDIKVLYAIKDFF GHGVVCNKSSEI-YEYRVRK FETLHDVILPFFESNGLLT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17c  QVPPDKGYYIA-GFVDGEGS FYISARKRKDYSSGW--KFT VHFNVSNADIAVLQVCKKYL GSGEIREPRPGF-YVLEVTD KQKLKTFIVPFFKKFGLSN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1L1917b  PIPPEIGYYLA-GFTDGEGS FNISCRPRSDYLIPW--KIS VSFNVSQKDRVILALFKRYL GCGTLRGRPDGV-WYYEVTQ LRAVVENVIPFFERFPLSA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suL1917b  ---------MA-GFADGEGS FMVVVRKKDDYKSGW--KIS VAFNVSNKDKVVLALFKRYL NCGTLRQRKDGV-WYYEVGN FNAIVENVIPFFDRFRLSA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glL1917m  QVPPDKGHYIA-GFVDGEGS FYISARKRTDYLSGW--SFE LHFNISNRDLAIMQICKKFL GCGLIRQTRPGF-YTLEVEN RKTLSTYIIPFFKKFGLSNK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ICreIL259  KYNKEFLLYLA-GFVDGDGS IIAQIKPNQSYKFKHQLSLA FQVTQKTQRRWFLDKLVDEI GVGYVR-DRVSDYILSEIKP LHNFLTQLQPFLK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obL2593c  IIDKDELIYLA-GFIDGDGS LIAQMVRRHDYKFKYQIKCT VQITQLKKRRHFLEKIQESI GYGIIR-DRISDYVLVEPKC VYWLLKQLSPFLR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2593c  TLQPTEAAYIA-GFLDGDGS IYAKLIPRPDYKIKYQVSLA ISFIQRKDKFPYLQDIYDQL GRGNLRKDRIADYTIIGSTH LSIILPDLVPYLR------I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agL2593c  NLNETELAYIA-GFLDGDGT IQISTASTERYPFKFQLNVA F--IQLAKRQSFLIDLQQKF GRGNIRK-KVSELVIGDITI IKELLELLLPYLR------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luL2593c  KFTPDQLLYLA-GLIDGDGS IIAQLVSRKDYTWEFQIRLT VQVTQLKKRRWFLEELQKEI GAGSVR-DRVSDYILTETSN VYKFLKDLQPHLR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olL2593c  DLQEKDLIYLA-GFIDADGS IFAQLISNNDYKFNYQIRVT VQITQLTKRKLFLTHIRDLI GVGTIR-DRVSDYVLVEPRF VYKLLTQLQPFLR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iyL2593c  TLSPTEAAYLA-GVIDSDGA IIAQIKQNVGYVMLHQL--S VT-LQVTQKVIFLQHIVDLI GEGNLR-DRSKKVVPVSDES IAAVLTQIKPYLV------V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muL2593c  KLTPEELCYLA-GFLDGDGC INAQIVRRSDYKLKFQIRVS ITFFQKTNRHWFLIWLDKKL DCGTLRK-RMSEYAIIGIAS VRNILLLFKPYLK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duL2593c  KLQENELAYIA-GFIDGDGC INAQIIRRVDYKLKFQIRFS VTIIQKTSRHWVVLWFQKKL GCGQIRK-RISEYSLVGKND VQNFLQLIKPFLK------V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akL2593c  KIIPEELSYLA-GFLDGDGC INAQIVRRSDYKLKFQIRVS ITFFQKTNRHWFLIWLDKKL DCGTLRK-RMSAYAITGIAS VRNLLSILKPYLK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ICvuIL259  FHDQLKFAWLA-GFVDADGC INAQIVSREDYLLKYQVRVS LTVFQSTTQHFILLDIQKIL GCGTVRK-RMSEFCVVGGTS LQTTLEKLLPYLQ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HlaL2593c  HLTNEQKAYLA-GFIDCDGS LMAQIVRKPDYAYKFQIRVT IQLSQRTSRIHFLKEIASEV GYGYVV-SRMSDYVITQANI VYELLSLLLPYLR------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NolL2593m  QVTSEQKSYI-SGFLDGDGC ILAQIVRQSCSPYGFQIRVG IHFYQKTSRSWHLEGLKKML GYGTIRK-RISEYSIVGFSA VKLILEALLPHII------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2593m  KLNNEQLAYLA-GFVEADGC FLVQIIPGLQYRYKHTIRIS IVFYQKKDKHWYFLQLKNLI GLGSIRF-RMLEYSITGLSL VNKFLEMLFPYLI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2593m  LIDEKVCAYIA-GFLDGDGC LMAQIIKGV-YKYKFRIRLS IVFYQHAKRKWFLLQLKKLF DIGYVRIHKMCDYTITGSRS IEHILLQLMPYIQ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elL2593b  VTDNLTLSYIA-GFLDADGC INLQLVRRKDYVLGYQIRAS ITFFQPSSHRSFLEWLKSIF QVGFVR-DRVSEYAIVDTPS VLDVLVTLRSYLK------I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3L2593b  MSSPEVLSYIA-GFLDGDGS INVQLVRRKDYRLGYQIRPS ITFFQKQKHRAFLEWLQSVF SVGCIR-ERMSEYSVVDVKS VERILTQLQPYIR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12L2593b  VTDVQTYSYIA-GFLDGDGC INLQLVRRKDYVLGYQIRAS VTFFQRTVHRSFLEWIQSVL GAGFIR-ERVAEYSITESRM VLNVLSNLTPYVR------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51c  KQYDFEKFKEICFFIKSEKP LSKESKLLILYLSFE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51c  KQKDFLLFDQACMIIKENRH LSKEGLKEILQLAAQ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1951m  KLRDFELFKDVVNSVASKQH LNEVGLKRIIDISYQI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vuL1951m  KNKDFQIFCEICGLLNQKQH YTVSGAQKLLDLAFS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uL1951b  KQKDFRYFSEICKKIHTNFH LNKQHLIEIIKMAYL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peL1931b  KNVDFKKFRRIILMMERGEH LTKEGLIKILEIAMEI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neL1931b  KNVDFKKFRRILIMMERGEH LTKEGLIKILEIAME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naL1931b  KNVDFKKFRRIILMMERGEH LTKEGLIKILEIAME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neL1931b  KRVEFQKFRKILLKIQRNEH MSADGIDEIQNIIRQV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2L1931b  KNIDFLKFRDVVLLCQAGEH LTEAGIIKIQQITAQ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11L1931b  KSIDFLKFRDVVLLCQSGDH LKEEGLLKIQRIASQ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c  KKFAFQRFKQALVLIENKEH LTLEGLDKLRKLRDQV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geL1931c  KQIEFKRFRNIVRLMNEGYH RVSLKNFLEIVDKGVE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frL1931c  RRVEFLRFRKICLLLKAGRH LESEEGFSEVLLAKN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tuL1931c  KRIDFDTFRDVIALMDQQAH LTLEGVEKINQ-IRKT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crL1931c  KRVDFQKFRKVLLMMEKGEH LTKDGLEKFVK--SSN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31c  KRVDFEKFRDIVLLMEKKAD LQFEGLEKITKIANT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1931m  QRIAFQKFRTILLKMERKEY LTVEGFEKIKTLSKDL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1931m  KKYDFLRVRYVSILIKRGDH LKEDGFLKIVKLRSR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vuL1931m  KRVDFEKFRKVILKMNCGDH LTPQGIDEIRKIQET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NolL1931m  KHVDFLKFRKVILMMEKKLH LEKEGFERIQQIVLA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1931m  KKFNFLAFRDVILIMKRREH LTESGLSKIIDIKSR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brL1917c  KKAEFRIFRQALRALEGVIR SETELHDFLVLRQKLN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1L1917b  KKRDFSKFKQIVALMQRQAH LTEGGLREILSIREG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suL1917b  KRNSYSKFKKVVEIIGRSEH TTKEGIEKILSLRNQM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glL1917m  KKTEFRIFQHALILLEQGIN TPKNLEQLLQLRKRLN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ICreIL259  KQKQANLVLKIIWRLPSAKE SPDKFLEVCTWVDQI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obL2593c  KKKQADLIIRIIEQLTSSKN SAVLFVQLCRLTDQV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spL2593c  KKKQANRILHIINLYPQAQK NPSKFLDLVKIVDDVQ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agL2593c  KKRQAAIALLIIDHIQDPV- NCNNLTCVEYL--RR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luL2593c  KQKQANLVLRIIEQLPSSKA SKEIFLELCNVVDHV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olL2593c  KKKQANLVLKIIEQLPSSKD SQPEFLKLCKQVDQI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iyL2593c  KKEQAVLVEQIITALKDNQK DPALFIPICRLVDRV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muL2593c  KKRQAILLLKVIEKMPSTQN DPQAFFKLCEQVDQF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SduL2593c  KRRQAQLILEICQQI-SKEQ DPQSFVKLCERVDSI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PakL2593c  KKRQAILLLKIIEKMPHIQN DPQLFLKLCEQVDHF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ICvuIL259  KRAQAKLVLQIIKKLPNTK- DPSVLMEAALLADKV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HlaL2593c  KVKQANLILKIIQELPSAKV SKDKFIELCILANQVS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NolL2593m  KRKLASLVLQIIELHSKVQ- TADDFLQVCYLVDKS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caL2593m  KKNLAVLIFRIIKGLNDVKN -EAGFLEVCKLVDEV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MviL2593m  KKTSAALMLQLIKKEKLVT- TKADFIEVCQLVDKIA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TelL2593b  KKPQCDLAITVLQEVVHSRL TPEQFLKLAQKVDRF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93L2593b  KQKQCDLMLEIVAELKHSAL SPQDFLALAKKVDVFE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12L2593b  KKMQCNLVMSVLEEMLSSKL EPAHFLRLARQVDRF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;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</w:t>
      </w:r>
      <w:r>
        <w:rPr>
          <w:rFonts w:cs="Courier New" w:ascii="Courier New" w:hAnsi="Courier New"/>
          <w:sz w:val="12"/>
          <w:lang w:val="en-GB"/>
        </w:rPr>
        <w:t>end;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15:30:00Z</dcterms:created>
  <dc:creator>pha001</dc:creator>
  <dc:description/>
  <cp:keywords/>
  <dc:language>en-US</dc:language>
  <cp:lastModifiedBy>Peik  Haugen</cp:lastModifiedBy>
  <dcterms:modified xsi:type="dcterms:W3CDTF">2007-09-04T13:15:00Z</dcterms:modified>
  <cp:revision>3</cp:revision>
  <dc:subject/>
  <dc:title>Nexus formatted intron dataset</dc:title>
</cp:coreProperties>
</file>